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3636D" w14:textId="47FBA599" w:rsidR="00882190" w:rsidRPr="00DB7BF9" w:rsidRDefault="0000000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B7BF9"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 w:rsidR="009E6A91" w:rsidRPr="00DB7BF9">
        <w:rPr>
          <w:rFonts w:ascii="Times New Roman" w:hAnsi="Times New Roman" w:cs="Times New Roman"/>
          <w:sz w:val="24"/>
          <w:szCs w:val="24"/>
          <w:lang w:eastAsia="ja-JP"/>
        </w:rPr>
        <w:t>3</w:t>
      </w:r>
      <w:r w:rsidRPr="00DB7BF9">
        <w:rPr>
          <w:rFonts w:ascii="Times New Roman" w:eastAsia="Times New Roman" w:hAnsi="Times New Roman" w:cs="Times New Roman"/>
          <w:sz w:val="24"/>
          <w:szCs w:val="24"/>
        </w:rPr>
        <w:t>. Results of multiple logistic regression analysis to identify predictors of worsening of the CFS score from discharge to 3 months after discharge in patients with a baseline CFS score of ≤3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12"/>
        <w:gridCol w:w="1296"/>
        <w:gridCol w:w="3024"/>
        <w:gridCol w:w="1296"/>
      </w:tblGrid>
      <w:tr w:rsidR="00882190" w:rsidRPr="00DB7BF9" w14:paraId="525100DC" w14:textId="77777777">
        <w:trPr>
          <w:jc w:val="center"/>
        </w:trPr>
        <w:tc>
          <w:tcPr>
            <w:tcW w:w="1296" w:type="dxa"/>
            <w:gridSpan w:val="4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213A3D5E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1</w:t>
            </w:r>
          </w:p>
        </w:tc>
      </w:tr>
      <w:tr w:rsidR="00882190" w:rsidRPr="00DB7BF9" w14:paraId="491FBB5A" w14:textId="77777777">
        <w:trPr>
          <w:jc w:val="center"/>
        </w:trPr>
        <w:tc>
          <w:tcPr>
            <w:tcW w:w="331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089ADD3B" w14:textId="77777777" w:rsidR="00882190" w:rsidRPr="00DB7BF9" w:rsidRDefault="008821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3825C3BA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0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1BD27F41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129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75689B6E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82190" w:rsidRPr="00DB7BF9" w14:paraId="7D40BDA0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1635737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B15CBEC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E3CE8A3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1.049 (0.97-1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1B58F22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882190" w:rsidRPr="00DB7BF9" w14:paraId="66BCC12C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7B79EC2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Sex (men, 0; women, 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A52473B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-0.47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183523C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622 (0.26-1.5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5F6C3A8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882190" w:rsidRPr="00DB7BF9" w14:paraId="2545DB12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24B9736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GDS-15 sco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8F4F7D7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8D4CB72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1.091 (0.93-1.2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68DB42D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882190" w:rsidRPr="00DB7BF9" w14:paraId="77342AE3" w14:textId="77777777">
        <w:trPr>
          <w:jc w:val="center"/>
        </w:trPr>
        <w:tc>
          <w:tcPr>
            <w:tcW w:w="1296" w:type="dxa"/>
            <w:gridSpan w:val="4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03F20846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2</w:t>
            </w:r>
          </w:p>
        </w:tc>
      </w:tr>
      <w:tr w:rsidR="00882190" w:rsidRPr="00DB7BF9" w14:paraId="3708BDBD" w14:textId="77777777">
        <w:trPr>
          <w:jc w:val="center"/>
        </w:trPr>
        <w:tc>
          <w:tcPr>
            <w:tcW w:w="331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275E2EEB" w14:textId="77777777" w:rsidR="00882190" w:rsidRPr="00DB7BF9" w:rsidRDefault="008821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633AA8F0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0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5C6FE889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129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4C38B872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82190" w:rsidRPr="00DB7BF9" w14:paraId="4742F710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563CAB5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06473CC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8BB1E1E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1.058 (0.98-1.1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D7F49E6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882190" w:rsidRPr="00DB7BF9" w14:paraId="7AAC3B03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F0CFA0D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Sex (men, 0; women, 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FE1AB5F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-0.44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F785604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641 (0.26-1.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688D6FA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882190" w:rsidRPr="00DB7BF9" w14:paraId="1FB54364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C60EE95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CFS sco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DAD93C8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70B4EB3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775 (0.39-1.5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7D70A5C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882190" w:rsidRPr="00DB7BF9" w14:paraId="5B97BF85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7E71040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GDS-15 sco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6670E36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A9918D6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1.104 (0.94-1.3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E5AC72C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882190" w:rsidRPr="00DB7BF9" w14:paraId="48B3799B" w14:textId="77777777">
        <w:trPr>
          <w:jc w:val="center"/>
        </w:trPr>
        <w:tc>
          <w:tcPr>
            <w:tcW w:w="1296" w:type="dxa"/>
            <w:gridSpan w:val="4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679B37AB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3</w:t>
            </w:r>
          </w:p>
        </w:tc>
      </w:tr>
      <w:tr w:rsidR="00882190" w:rsidRPr="00DB7BF9" w14:paraId="735C18F1" w14:textId="77777777">
        <w:trPr>
          <w:jc w:val="center"/>
        </w:trPr>
        <w:tc>
          <w:tcPr>
            <w:tcW w:w="331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284D0B06" w14:textId="77777777" w:rsidR="00882190" w:rsidRPr="00DB7BF9" w:rsidRDefault="008821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2EACA53F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0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304C20FA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129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7399EE69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82190" w:rsidRPr="00DB7BF9" w14:paraId="540FA464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F35DDD9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08C90E5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B9F6A78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1.063 (0.98-1.1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DC47028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882190" w:rsidRPr="00DB7BF9" w14:paraId="1B2138DC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72285D0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Sex (men, 0; women, 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2747593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-0.59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8CF495D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551 (0.22-1.4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33E6122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882190" w:rsidRPr="00DB7BF9" w14:paraId="5992584C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48F0BCA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CFS sco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EC4233E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588D9B7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773 (0.38-1.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E15134E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882190" w:rsidRPr="00DB7BF9" w14:paraId="4A0302BA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E5247F4" w14:textId="72C93C03" w:rsidR="00882190" w:rsidRPr="00DB7BF9" w:rsidRDefault="00D75B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CCI valu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59F4E82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B93962A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869 (0.64-1.1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7F480EF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882190" w:rsidRPr="00DB7BF9" w14:paraId="2241FF42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08C725C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MMSE sco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70C16A0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5CCE4DA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954 (0.86-1.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07421D0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882190" w:rsidRPr="00DB7BF9" w14:paraId="7676D849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8EA4085" w14:textId="77777777" w:rsidR="00882190" w:rsidRPr="00DB7BF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GDS-15 sco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DBA1B57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7B79718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1.088 (0.92-1.2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92C604A" w14:textId="77777777" w:rsidR="00882190" w:rsidRPr="00DB7BF9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BF9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</w:tr>
    </w:tbl>
    <w:p w14:paraId="48546DD1" w14:textId="77777777" w:rsidR="00882190" w:rsidRPr="00DB7BF9" w:rsidRDefault="00000000">
      <w:pPr>
        <w:spacing w:before="100" w:after="0" w:line="240" w:lineRule="auto"/>
        <w:rPr>
          <w:rFonts w:ascii="Times New Roman" w:hAnsi="Times New Roman" w:cs="Times New Roman"/>
          <w:sz w:val="24"/>
          <w:szCs w:val="24"/>
        </w:rPr>
      </w:pPr>
      <w:r w:rsidRPr="00DB7BF9">
        <w:rPr>
          <w:rFonts w:ascii="Times New Roman" w:eastAsia="Times New Roman" w:hAnsi="Times New Roman" w:cs="Times New Roman"/>
          <w:sz w:val="24"/>
          <w:szCs w:val="24"/>
        </w:rPr>
        <w:t>CCI, Charlson Comorbidity Index; CFS, Clinical Frailty Scale; CI, confidence interval; GDS-15, 15-item Geriatric Depression Scale; MMSE, Mini-Mental State Examination.</w:t>
      </w:r>
    </w:p>
    <w:p w14:paraId="6A05CA28" w14:textId="77777777" w:rsidR="00882190" w:rsidRPr="00DB7BF9" w:rsidRDefault="00000000">
      <w:pPr>
        <w:spacing w:before="40" w:after="0" w:line="240" w:lineRule="auto"/>
        <w:rPr>
          <w:rFonts w:ascii="Times New Roman" w:hAnsi="Times New Roman" w:cs="Times New Roman"/>
          <w:sz w:val="24"/>
          <w:szCs w:val="24"/>
        </w:rPr>
      </w:pPr>
      <w:r w:rsidRPr="00DB7BF9">
        <w:rPr>
          <w:rFonts w:ascii="Times New Roman" w:eastAsia="Times New Roman" w:hAnsi="Times New Roman" w:cs="Times New Roman"/>
          <w:sz w:val="24"/>
          <w:szCs w:val="24"/>
        </w:rPr>
        <w:t>*Statistically significant (P&lt;0.05).</w:t>
      </w:r>
    </w:p>
    <w:sectPr w:rsidR="00882190" w:rsidRPr="00DB7BF9" w:rsidSect="00FF5E87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AEBC33" w14:textId="77777777" w:rsidR="00E42790" w:rsidRDefault="00E42790" w:rsidP="00D75BAC">
      <w:pPr>
        <w:spacing w:after="0" w:line="240" w:lineRule="auto"/>
      </w:pPr>
      <w:r>
        <w:separator/>
      </w:r>
    </w:p>
  </w:endnote>
  <w:endnote w:type="continuationSeparator" w:id="0">
    <w:p w14:paraId="1CBB14D5" w14:textId="77777777" w:rsidR="00E42790" w:rsidRDefault="00E42790" w:rsidP="00D75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9EE7F7" w14:textId="77777777" w:rsidR="00E42790" w:rsidRDefault="00E42790" w:rsidP="00D75BAC">
      <w:pPr>
        <w:spacing w:after="0" w:line="240" w:lineRule="auto"/>
      </w:pPr>
      <w:r>
        <w:separator/>
      </w:r>
    </w:p>
  </w:footnote>
  <w:footnote w:type="continuationSeparator" w:id="0">
    <w:p w14:paraId="43E908F0" w14:textId="77777777" w:rsidR="00E42790" w:rsidRDefault="00E42790" w:rsidP="00D75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83266887">
    <w:abstractNumId w:val="8"/>
  </w:num>
  <w:num w:numId="2" w16cid:durableId="5327520">
    <w:abstractNumId w:val="6"/>
  </w:num>
  <w:num w:numId="3" w16cid:durableId="1883517881">
    <w:abstractNumId w:val="5"/>
  </w:num>
  <w:num w:numId="4" w16cid:durableId="881598632">
    <w:abstractNumId w:val="4"/>
  </w:num>
  <w:num w:numId="5" w16cid:durableId="1776633300">
    <w:abstractNumId w:val="7"/>
  </w:num>
  <w:num w:numId="6" w16cid:durableId="1786970937">
    <w:abstractNumId w:val="3"/>
  </w:num>
  <w:num w:numId="7" w16cid:durableId="1491172797">
    <w:abstractNumId w:val="2"/>
  </w:num>
  <w:num w:numId="8" w16cid:durableId="896018005">
    <w:abstractNumId w:val="1"/>
  </w:num>
  <w:num w:numId="9" w16cid:durableId="228001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D3081"/>
    <w:rsid w:val="0029639D"/>
    <w:rsid w:val="00326F90"/>
    <w:rsid w:val="003A7EC0"/>
    <w:rsid w:val="00401C76"/>
    <w:rsid w:val="00882190"/>
    <w:rsid w:val="009E6A91"/>
    <w:rsid w:val="00AA1D8D"/>
    <w:rsid w:val="00B47730"/>
    <w:rsid w:val="00CB0664"/>
    <w:rsid w:val="00D35719"/>
    <w:rsid w:val="00D75BAC"/>
    <w:rsid w:val="00DB7BF9"/>
    <w:rsid w:val="00E42790"/>
    <w:rsid w:val="00FC693F"/>
    <w:rsid w:val="00FF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F4413A"/>
  <w14:defaultImageDpi w14:val="300"/>
  <w15:docId w15:val="{3F49A4B3-58B8-4376-A241-A6BEB06B7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洋介 山田</cp:lastModifiedBy>
  <cp:revision>5</cp:revision>
  <dcterms:created xsi:type="dcterms:W3CDTF">2013-12-23T23:15:00Z</dcterms:created>
  <dcterms:modified xsi:type="dcterms:W3CDTF">2026-05-12T14:04:00Z</dcterms:modified>
  <cp:category/>
</cp:coreProperties>
</file>